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E03" w:rsidRPr="00B47140" w:rsidRDefault="00AE68CC">
      <w:pPr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FD7898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CF7E03" w:rsidRPr="00FD7898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Pr="00FD7898">
        <w:rPr>
          <w:rFonts w:ascii="Arial" w:hAnsi="Arial" w:cs="Arial"/>
          <w:b/>
          <w:sz w:val="24"/>
          <w:szCs w:val="24"/>
          <w:lang w:val="en-GB"/>
        </w:rPr>
        <w:t>S1</w:t>
      </w:r>
      <w:r w:rsidR="00CF7E03" w:rsidRPr="00FD7898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="00CF7E03" w:rsidRPr="00FD789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08089F" w:rsidRPr="00FD7898">
        <w:rPr>
          <w:rFonts w:ascii="Arial" w:hAnsi="Arial" w:cs="Arial"/>
          <w:b/>
          <w:sz w:val="24"/>
          <w:szCs w:val="24"/>
          <w:lang w:val="en-GB"/>
        </w:rPr>
        <w:t xml:space="preserve">Univariate analysis of </w:t>
      </w:r>
      <w:r w:rsidR="00136DF8" w:rsidRPr="00FD7898">
        <w:rPr>
          <w:rFonts w:ascii="Arial" w:hAnsi="Arial" w:cs="Arial"/>
          <w:b/>
          <w:sz w:val="24"/>
          <w:szCs w:val="24"/>
          <w:lang w:val="en-GB"/>
        </w:rPr>
        <w:t>CMV infection</w:t>
      </w:r>
      <w:r w:rsidR="00CF7E03" w:rsidRPr="00FD7898">
        <w:rPr>
          <w:rFonts w:ascii="Arial" w:hAnsi="Arial" w:cs="Arial"/>
          <w:b/>
          <w:sz w:val="24"/>
          <w:szCs w:val="24"/>
          <w:lang w:val="en-GB"/>
        </w:rPr>
        <w:t xml:space="preserve"> according to </w:t>
      </w:r>
      <w:r w:rsidR="00AD4918" w:rsidRPr="00FD7898">
        <w:rPr>
          <w:rFonts w:ascii="Arial" w:hAnsi="Arial" w:cs="Arial"/>
          <w:b/>
          <w:i/>
          <w:sz w:val="24"/>
          <w:szCs w:val="24"/>
          <w:lang w:val="en-GB"/>
        </w:rPr>
        <w:t>TLR</w:t>
      </w:r>
      <w:r w:rsidR="00CF7E03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2, 3, 4, 7, </w:t>
      </w:r>
      <w:r w:rsidR="005B6322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9, </w:t>
      </w:r>
      <w:r w:rsidR="00CF7E03" w:rsidRPr="00FD7898">
        <w:rPr>
          <w:rFonts w:ascii="Arial" w:hAnsi="Arial" w:cs="Arial"/>
          <w:b/>
          <w:i/>
          <w:sz w:val="24"/>
          <w:szCs w:val="24"/>
          <w:lang w:val="en-GB"/>
        </w:rPr>
        <w:t>AIM2</w:t>
      </w:r>
      <w:r w:rsidR="004302B5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, </w:t>
      </w:r>
      <w:r w:rsidR="00E26979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MBL2, </w:t>
      </w:r>
      <w:r w:rsidR="004302B5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IFI16, </w:t>
      </w:r>
      <w:r w:rsidR="00F73053" w:rsidRPr="00FD7898">
        <w:rPr>
          <w:rFonts w:ascii="Arial" w:hAnsi="Arial" w:cs="Arial"/>
          <w:b/>
          <w:i/>
          <w:sz w:val="24"/>
          <w:szCs w:val="24"/>
          <w:lang w:val="en-GB"/>
        </w:rPr>
        <w:t>IFNL3/</w:t>
      </w:r>
      <w:r w:rsidR="004302B5" w:rsidRPr="00FD7898">
        <w:rPr>
          <w:rFonts w:ascii="Arial" w:hAnsi="Arial" w:cs="Arial"/>
          <w:b/>
          <w:i/>
          <w:sz w:val="24"/>
          <w:szCs w:val="24"/>
          <w:lang w:val="en-GB"/>
        </w:rPr>
        <w:t>IL28B</w:t>
      </w:r>
      <w:r w:rsidR="00E26979" w:rsidRPr="00FD7898">
        <w:rPr>
          <w:rFonts w:ascii="Arial" w:hAnsi="Arial" w:cs="Arial"/>
          <w:b/>
          <w:sz w:val="24"/>
          <w:szCs w:val="24"/>
          <w:lang w:val="en-GB"/>
        </w:rPr>
        <w:t xml:space="preserve">, </w:t>
      </w:r>
      <w:r w:rsidR="00E26979" w:rsidRPr="00FD7898">
        <w:rPr>
          <w:rFonts w:ascii="Arial" w:hAnsi="Arial" w:cs="Arial"/>
          <w:b/>
          <w:i/>
          <w:sz w:val="24"/>
          <w:szCs w:val="24"/>
          <w:lang w:val="en-GB"/>
        </w:rPr>
        <w:t>MYD88, IRAK2</w:t>
      </w:r>
      <w:r w:rsidR="00E26979" w:rsidRPr="00FD7898">
        <w:rPr>
          <w:rFonts w:ascii="Arial" w:hAnsi="Arial" w:cs="Arial"/>
          <w:b/>
          <w:sz w:val="24"/>
          <w:szCs w:val="24"/>
          <w:lang w:val="en-GB"/>
        </w:rPr>
        <w:t xml:space="preserve"> and </w:t>
      </w:r>
      <w:r w:rsidR="00E26979" w:rsidRPr="00FD7898">
        <w:rPr>
          <w:rFonts w:ascii="Arial" w:hAnsi="Arial" w:cs="Arial"/>
          <w:b/>
          <w:i/>
          <w:sz w:val="24"/>
          <w:szCs w:val="24"/>
          <w:lang w:val="en-GB"/>
        </w:rPr>
        <w:t>4</w:t>
      </w:r>
      <w:r w:rsidR="00AD4918" w:rsidRPr="00FD7898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="00AD4918" w:rsidRPr="00FD7898">
        <w:rPr>
          <w:rFonts w:ascii="Arial" w:hAnsi="Arial" w:cs="Arial"/>
          <w:b/>
          <w:sz w:val="24"/>
          <w:szCs w:val="24"/>
          <w:lang w:val="en-GB"/>
        </w:rPr>
        <w:t>g</w:t>
      </w:r>
      <w:r w:rsidR="00CF7E03" w:rsidRPr="00FD7898">
        <w:rPr>
          <w:rFonts w:ascii="Arial" w:hAnsi="Arial" w:cs="Arial"/>
          <w:b/>
          <w:sz w:val="24"/>
          <w:szCs w:val="24"/>
          <w:lang w:val="en-GB"/>
        </w:rPr>
        <w:t>enotypes</w:t>
      </w:r>
      <w:r w:rsidR="006745BE" w:rsidRPr="00FD7898">
        <w:rPr>
          <w:rFonts w:ascii="Arial" w:hAnsi="Arial" w:cs="Arial"/>
          <w:b/>
          <w:sz w:val="24"/>
          <w:szCs w:val="24"/>
          <w:lang w:val="en-GB"/>
        </w:rPr>
        <w:t xml:space="preserve"> in kidney recipients</w:t>
      </w:r>
      <w:r w:rsidR="00CF7E03" w:rsidRPr="00FD7898">
        <w:rPr>
          <w:rFonts w:ascii="Arial" w:hAnsi="Arial" w:cs="Arial"/>
          <w:b/>
          <w:sz w:val="24"/>
          <w:szCs w:val="24"/>
          <w:lang w:val="en-GB"/>
        </w:rPr>
        <w:t>.</w:t>
      </w:r>
      <w:r w:rsidR="00CF7E03" w:rsidRPr="00B47140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Style w:val="Tablaconcuadrcula"/>
        <w:tblW w:w="1400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843"/>
        <w:gridCol w:w="2126"/>
        <w:gridCol w:w="2126"/>
        <w:gridCol w:w="1843"/>
        <w:gridCol w:w="1701"/>
      </w:tblGrid>
      <w:tr w:rsidR="00001312" w:rsidRPr="00974017" w:rsidTr="001D19DC">
        <w:tc>
          <w:tcPr>
            <w:tcW w:w="4361" w:type="dxa"/>
            <w:shd w:val="pct5" w:color="auto" w:fill="auto"/>
          </w:tcPr>
          <w:p w:rsidR="00001312" w:rsidRPr="00974017" w:rsidRDefault="00001312" w:rsidP="00BC616E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SNP genotype</w:t>
            </w:r>
          </w:p>
        </w:tc>
        <w:tc>
          <w:tcPr>
            <w:tcW w:w="1843" w:type="dxa"/>
            <w:shd w:val="pct5" w:color="auto" w:fill="auto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Asymptomatic CMV infection</w:t>
            </w:r>
          </w:p>
        </w:tc>
        <w:tc>
          <w:tcPr>
            <w:tcW w:w="4252" w:type="dxa"/>
            <w:gridSpan w:val="2"/>
            <w:shd w:val="pct5" w:color="auto" w:fill="auto"/>
          </w:tcPr>
          <w:p w:rsidR="00001312" w:rsidRPr="00974017" w:rsidRDefault="00001312" w:rsidP="00CF7E0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CMV disease</w:t>
            </w:r>
          </w:p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</w:p>
          <w:p w:rsidR="00001312" w:rsidRPr="00974017" w:rsidRDefault="00001312" w:rsidP="005A4FB4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>Viral syndrome           Tissue-invasive</w:t>
            </w:r>
          </w:p>
          <w:p w:rsidR="00001312" w:rsidRPr="00974017" w:rsidRDefault="00001312" w:rsidP="005A4FB4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                                  disease</w:t>
            </w:r>
          </w:p>
        </w:tc>
        <w:tc>
          <w:tcPr>
            <w:tcW w:w="1843" w:type="dxa"/>
            <w:shd w:val="pct5" w:color="auto" w:fill="auto"/>
          </w:tcPr>
          <w:p w:rsidR="00001312" w:rsidRPr="00974017" w:rsidRDefault="00001312" w:rsidP="00CF7E0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CMV infection</w:t>
            </w:r>
          </w:p>
        </w:tc>
        <w:tc>
          <w:tcPr>
            <w:tcW w:w="1701" w:type="dxa"/>
            <w:shd w:val="pct5" w:color="auto" w:fill="auto"/>
          </w:tcPr>
          <w:p w:rsidR="00001312" w:rsidRPr="00974017" w:rsidRDefault="00001312" w:rsidP="00CF7E0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001312" w:rsidRPr="00974017" w:rsidTr="001D19DC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2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5743708</w:t>
            </w:r>
          </w:p>
          <w:p w:rsidR="00001312" w:rsidRPr="00974017" w:rsidRDefault="00001312" w:rsidP="0024517A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</w:t>
            </w:r>
            <w:r w:rsidRPr="00974017">
              <w:rPr>
                <w:rFonts w:ascii="Arial" w:hAnsi="Arial" w:cs="Arial"/>
                <w:lang w:val="en-GB"/>
              </w:rPr>
              <w:t>Wild type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974017">
              <w:rPr>
                <w:rFonts w:ascii="Arial" w:hAnsi="Arial" w:cs="Arial"/>
                <w:lang w:val="en-GB"/>
              </w:rPr>
              <w:t>GG (n=</w:t>
            </w:r>
            <w:r>
              <w:rPr>
                <w:rFonts w:ascii="Arial" w:hAnsi="Arial" w:cs="Arial"/>
                <w:lang w:val="en-GB"/>
              </w:rPr>
              <w:t>6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24517A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Variant GA (n=</w:t>
            </w:r>
            <w:r>
              <w:rPr>
                <w:rFonts w:ascii="Arial" w:hAnsi="Arial" w:cs="Arial"/>
                <w:lang w:val="en-GB"/>
              </w:rPr>
              <w:t>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24517A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3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001312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01312" w:rsidRPr="00974017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001312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50%)</w:t>
            </w:r>
          </w:p>
          <w:p w:rsidR="00001312" w:rsidRPr="00974017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50%)</w:t>
            </w:r>
          </w:p>
        </w:tc>
        <w:tc>
          <w:tcPr>
            <w:tcW w:w="1701" w:type="dxa"/>
          </w:tcPr>
          <w:p w:rsidR="00001312" w:rsidRDefault="00001312" w:rsidP="007C6F3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Pr="00974017" w:rsidRDefault="002E7F25" w:rsidP="007C6F3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7</w:t>
            </w:r>
          </w:p>
        </w:tc>
      </w:tr>
      <w:tr w:rsidR="00001312" w:rsidRPr="00974017" w:rsidTr="001D19DC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3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3775296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Wild type CC (n=</w:t>
            </w:r>
            <w:r>
              <w:rPr>
                <w:rFonts w:ascii="Arial" w:hAnsi="Arial" w:cs="Arial"/>
                <w:lang w:val="en-GB"/>
              </w:rPr>
              <w:t>4</w:t>
            </w:r>
            <w:r w:rsidRPr="00974017">
              <w:rPr>
                <w:rFonts w:ascii="Arial" w:hAnsi="Arial" w:cs="Arial"/>
                <w:lang w:val="en-GB"/>
              </w:rPr>
              <w:t>4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Variant AA or AC (n=</w:t>
            </w:r>
            <w:r>
              <w:rPr>
                <w:rFonts w:ascii="Arial" w:hAnsi="Arial" w:cs="Arial"/>
                <w:lang w:val="en-GB"/>
              </w:rPr>
              <w:t>2</w:t>
            </w:r>
            <w:r w:rsidRPr="00974017">
              <w:rPr>
                <w:rFonts w:ascii="Arial" w:hAnsi="Arial" w:cs="Arial"/>
                <w:lang w:val="en-GB"/>
              </w:rPr>
              <w:t>2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</w:t>
            </w:r>
            <w:r w:rsidRPr="00974017">
              <w:rPr>
                <w:rFonts w:ascii="Arial" w:hAnsi="Arial" w:cs="Arial"/>
                <w:lang w:val="en-GB"/>
              </w:rPr>
              <w:t>Homozygous AA (n=</w:t>
            </w:r>
            <w:r>
              <w:rPr>
                <w:rFonts w:ascii="Arial" w:hAnsi="Arial" w:cs="Arial"/>
                <w:lang w:val="en-GB"/>
              </w:rPr>
              <w:t>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Heterozygous AC (n=</w:t>
            </w:r>
            <w:r>
              <w:rPr>
                <w:rFonts w:ascii="Arial" w:hAnsi="Arial" w:cs="Arial"/>
                <w:lang w:val="en-GB"/>
              </w:rPr>
              <w:t>2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126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</w:tcPr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45%)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50%)</w:t>
            </w: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00%)</w:t>
            </w:r>
          </w:p>
          <w:p w:rsidR="00001312" w:rsidRPr="00974017" w:rsidRDefault="00001312" w:rsidP="00035F6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(47%)</w:t>
            </w:r>
          </w:p>
        </w:tc>
        <w:tc>
          <w:tcPr>
            <w:tcW w:w="1701" w:type="dxa"/>
          </w:tcPr>
          <w:p w:rsidR="00001312" w:rsidRDefault="00001312" w:rsidP="00671CF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01312" w:rsidRPr="00974017" w:rsidRDefault="00001312" w:rsidP="002E7F2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2E7F25">
              <w:rPr>
                <w:rFonts w:ascii="Arial" w:hAnsi="Arial" w:cs="Arial"/>
                <w:lang w:val="en-GB"/>
              </w:rPr>
              <w:t>5</w:t>
            </w:r>
          </w:p>
        </w:tc>
      </w:tr>
      <w:tr w:rsidR="00001312" w:rsidRPr="00974017" w:rsidTr="001D19DC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3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3775291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 </w:t>
            </w:r>
            <w:r w:rsidRPr="00974017">
              <w:rPr>
                <w:rFonts w:ascii="Arial" w:hAnsi="Arial" w:cs="Arial"/>
                <w:lang w:val="en-GB"/>
              </w:rPr>
              <w:t>Wild type CC (n=</w:t>
            </w:r>
            <w:r>
              <w:rPr>
                <w:rFonts w:ascii="Arial" w:hAnsi="Arial" w:cs="Arial"/>
                <w:lang w:val="en-GB"/>
              </w:rPr>
              <w:t>3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Variant TT or CT (n=</w:t>
            </w:r>
            <w:r>
              <w:rPr>
                <w:rFonts w:ascii="Arial" w:hAnsi="Arial" w:cs="Arial"/>
                <w:lang w:val="en-GB"/>
              </w:rPr>
              <w:t>3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 </w:t>
            </w:r>
            <w:r w:rsidRPr="00974017">
              <w:rPr>
                <w:rFonts w:ascii="Arial" w:hAnsi="Arial" w:cs="Arial"/>
                <w:lang w:val="en-GB"/>
              </w:rPr>
              <w:t>Homozygous TT (n=</w:t>
            </w:r>
            <w:r>
              <w:rPr>
                <w:rFonts w:ascii="Arial" w:hAnsi="Arial" w:cs="Arial"/>
                <w:lang w:val="en-GB"/>
              </w:rPr>
              <w:t>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eterozygous CT (n=</w:t>
            </w:r>
            <w:r>
              <w:rPr>
                <w:rFonts w:ascii="Arial" w:hAnsi="Arial" w:cs="Arial"/>
                <w:lang w:val="en-GB"/>
              </w:rPr>
              <w:t>2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DB05A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01312" w:rsidRPr="00974017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</w:tcPr>
          <w:p w:rsidR="00001312" w:rsidRDefault="00001312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DB05AE" w:rsidRPr="00974017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</w:tcPr>
          <w:p w:rsidR="00001312" w:rsidRDefault="00001312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DB05AE" w:rsidRPr="00974017" w:rsidRDefault="00DB05AE" w:rsidP="00C5524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43" w:type="dxa"/>
          </w:tcPr>
          <w:p w:rsidR="00001312" w:rsidRDefault="00001312" w:rsidP="00044E9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044E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47%)</w:t>
            </w:r>
          </w:p>
          <w:p w:rsidR="00DB05AE" w:rsidRDefault="00DB05AE" w:rsidP="00044E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50%)</w:t>
            </w:r>
          </w:p>
          <w:p w:rsidR="00DB05AE" w:rsidRDefault="00DB05AE" w:rsidP="00044E9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DB05AE" w:rsidRDefault="00DB05AE" w:rsidP="00044E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1D19DC">
              <w:rPr>
                <w:rFonts w:ascii="Arial" w:hAnsi="Arial" w:cs="Arial"/>
                <w:lang w:val="en-GB"/>
              </w:rPr>
              <w:t xml:space="preserve"> (66%)</w:t>
            </w:r>
          </w:p>
          <w:p w:rsidR="00DB05AE" w:rsidRPr="00974017" w:rsidRDefault="00DB05AE" w:rsidP="00044E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  <w:r w:rsidR="001D19DC">
              <w:rPr>
                <w:rFonts w:ascii="Arial" w:hAnsi="Arial" w:cs="Arial"/>
                <w:lang w:val="en-GB"/>
              </w:rPr>
              <w:t xml:space="preserve"> (44%)</w:t>
            </w:r>
          </w:p>
        </w:tc>
        <w:tc>
          <w:tcPr>
            <w:tcW w:w="1701" w:type="dxa"/>
          </w:tcPr>
          <w:p w:rsidR="00001312" w:rsidRDefault="00001312" w:rsidP="00044E92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Pr="00974017" w:rsidRDefault="001D19DC" w:rsidP="00044E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</w:tr>
      <w:tr w:rsidR="00001312" w:rsidRPr="00974017" w:rsidTr="001D19DC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 xml:space="preserve">TLR4 </w:t>
            </w:r>
            <w:r w:rsidRPr="00974017">
              <w:rPr>
                <w:rFonts w:ascii="Arial" w:hAnsi="Arial" w:cs="Arial"/>
                <w:b/>
                <w:lang w:val="en-GB"/>
              </w:rPr>
              <w:t>rs4986790 / rs4986791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   </w:t>
            </w:r>
            <w:r w:rsidRPr="00974017">
              <w:rPr>
                <w:rFonts w:ascii="Arial" w:hAnsi="Arial" w:cs="Arial"/>
                <w:lang w:val="en-GB"/>
              </w:rPr>
              <w:t>Wild type AA / CC (n=</w:t>
            </w:r>
            <w:r w:rsidR="001D19DC">
              <w:rPr>
                <w:rFonts w:ascii="Arial" w:hAnsi="Arial" w:cs="Arial"/>
                <w:lang w:val="en-GB"/>
              </w:rPr>
              <w:t>56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Variant CC or AC / TT or CT (n=1</w:t>
            </w:r>
            <w:r w:rsidR="001D19DC">
              <w:rPr>
                <w:rFonts w:ascii="Arial" w:hAnsi="Arial" w:cs="Arial"/>
                <w:lang w:val="en-GB"/>
              </w:rPr>
              <w:t>0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omozygous CC / TT (n=2)</w:t>
            </w:r>
          </w:p>
          <w:p w:rsidR="00001312" w:rsidRPr="00974017" w:rsidRDefault="00001312" w:rsidP="001D19D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   Heterozygous AC / CT (n=</w:t>
            </w:r>
            <w:r w:rsidR="001D19DC">
              <w:rPr>
                <w:rFonts w:ascii="Arial" w:hAnsi="Arial" w:cs="Arial"/>
                <w:lang w:val="en-GB"/>
              </w:rPr>
              <w:t>8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1D19DC" w:rsidRPr="00974017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001312" w:rsidRDefault="00001312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1D19DC" w:rsidRPr="00974017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001312" w:rsidRDefault="00001312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1D19DC" w:rsidRPr="00974017" w:rsidRDefault="001D19DC" w:rsidP="00FB3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43" w:type="dxa"/>
          </w:tcPr>
          <w:p w:rsidR="00001312" w:rsidRDefault="00001312" w:rsidP="00707A20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707A2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41%)</w:t>
            </w:r>
          </w:p>
          <w:p w:rsidR="001D19DC" w:rsidRDefault="001D19DC" w:rsidP="00707A2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60%)</w:t>
            </w:r>
          </w:p>
          <w:p w:rsidR="001D19DC" w:rsidRDefault="001D19DC" w:rsidP="00707A20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1D19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50%)</w:t>
            </w:r>
          </w:p>
          <w:p w:rsidR="001D19DC" w:rsidRPr="00974017" w:rsidRDefault="001D19DC" w:rsidP="00707A2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62%)</w:t>
            </w:r>
          </w:p>
        </w:tc>
        <w:tc>
          <w:tcPr>
            <w:tcW w:w="1701" w:type="dxa"/>
          </w:tcPr>
          <w:p w:rsidR="001D19DC" w:rsidRDefault="001D19DC" w:rsidP="00DC256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 </w:t>
            </w:r>
          </w:p>
          <w:p w:rsidR="001D19DC" w:rsidRPr="00974017" w:rsidRDefault="001D19DC" w:rsidP="002E7F2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0.</w:t>
            </w:r>
            <w:r w:rsidR="002E7F25">
              <w:rPr>
                <w:rFonts w:ascii="Arial" w:hAnsi="Arial" w:cs="Arial"/>
                <w:lang w:val="en-GB"/>
              </w:rPr>
              <w:t>05</w:t>
            </w:r>
          </w:p>
        </w:tc>
      </w:tr>
      <w:tr w:rsidR="00001312" w:rsidRPr="00974017" w:rsidTr="00E82ACF">
        <w:tc>
          <w:tcPr>
            <w:tcW w:w="4361" w:type="dxa"/>
          </w:tcPr>
          <w:p w:rsidR="001D19DC" w:rsidRDefault="001D19DC">
            <w:pPr>
              <w:rPr>
                <w:rFonts w:ascii="Arial" w:hAnsi="Arial" w:cs="Arial"/>
                <w:b/>
                <w:i/>
                <w:lang w:val="en-GB"/>
              </w:rPr>
            </w:pPr>
          </w:p>
          <w:p w:rsidR="000125BE" w:rsidRDefault="000125BE">
            <w:pPr>
              <w:rPr>
                <w:rFonts w:ascii="Arial" w:hAnsi="Arial" w:cs="Arial"/>
                <w:b/>
                <w:i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TLR7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ex3 rs179008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 w:rsidR="001D19DC">
              <w:rPr>
                <w:rFonts w:ascii="Arial" w:hAnsi="Arial" w:cs="Arial"/>
                <w:lang w:val="en-GB"/>
              </w:rPr>
              <w:t>48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Variant AT or TT (n=</w:t>
            </w:r>
            <w:r w:rsidR="001D19DC">
              <w:rPr>
                <w:rFonts w:ascii="Arial" w:hAnsi="Arial" w:cs="Arial"/>
                <w:lang w:val="en-GB"/>
              </w:rPr>
              <w:t>18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Homozygous TT (n=</w:t>
            </w:r>
            <w:r w:rsidR="001D19DC">
              <w:rPr>
                <w:rFonts w:ascii="Arial" w:hAnsi="Arial" w:cs="Arial"/>
                <w:lang w:val="en-GB"/>
              </w:rPr>
              <w:t>1</w:t>
            </w:r>
            <w:r w:rsidRPr="00974017">
              <w:rPr>
                <w:rFonts w:ascii="Arial" w:hAnsi="Arial" w:cs="Arial"/>
                <w:lang w:val="en-GB"/>
              </w:rPr>
              <w:t>6)</w:t>
            </w:r>
          </w:p>
          <w:p w:rsidR="00001312" w:rsidRPr="00974017" w:rsidRDefault="00001312" w:rsidP="001D19DC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Heterozygous AT (n=</w:t>
            </w:r>
            <w:r w:rsidR="001D19DC">
              <w:rPr>
                <w:rFonts w:ascii="Arial" w:hAnsi="Arial" w:cs="Arial"/>
                <w:lang w:val="en-GB"/>
              </w:rPr>
              <w:t>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12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E82ACF" w:rsidRPr="00974017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4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E82ACF" w:rsidRPr="00974017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7</w:t>
            </w: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E82ACF" w:rsidRPr="00974017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</w:tcPr>
          <w:p w:rsidR="001D19DC" w:rsidRDefault="001D19DC" w:rsidP="001D19D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1D19D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1D19D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1D19DC" w:rsidRDefault="001D19DC" w:rsidP="001D19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23</w:t>
            </w:r>
            <w:r w:rsidR="00E82ACF">
              <w:rPr>
                <w:rFonts w:ascii="Arial" w:hAnsi="Arial" w:cs="Arial"/>
                <w:lang w:val="en-GB"/>
              </w:rPr>
              <w:t xml:space="preserve"> (48%)</w:t>
            </w:r>
          </w:p>
          <w:p w:rsidR="00E82ACF" w:rsidRDefault="00E82ACF" w:rsidP="001D19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50%)</w:t>
            </w:r>
          </w:p>
          <w:p w:rsidR="00E82ACF" w:rsidRDefault="00E82ACF" w:rsidP="001D19DC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1D19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43%)</w:t>
            </w:r>
          </w:p>
          <w:p w:rsidR="00E82ACF" w:rsidRPr="00974017" w:rsidRDefault="00E82ACF" w:rsidP="001D19D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00%)</w:t>
            </w:r>
          </w:p>
        </w:tc>
        <w:tc>
          <w:tcPr>
            <w:tcW w:w="1701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Pr="00974017" w:rsidRDefault="00E82ACF" w:rsidP="002E7F2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0.</w:t>
            </w:r>
            <w:r w:rsidR="002E7F25">
              <w:rPr>
                <w:rFonts w:ascii="Arial" w:hAnsi="Arial" w:cs="Arial"/>
                <w:lang w:val="en-GB"/>
              </w:rPr>
              <w:t>32</w:t>
            </w:r>
          </w:p>
        </w:tc>
      </w:tr>
      <w:tr w:rsidR="00001312" w:rsidRPr="00974017" w:rsidTr="00E82ACF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lastRenderedPageBreak/>
              <w:t>TLR9</w:t>
            </w:r>
            <w:r w:rsidRPr="00974017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974017">
              <w:rPr>
                <w:rFonts w:ascii="Arial" w:hAnsi="Arial" w:cs="Arial"/>
                <w:b/>
                <w:lang w:val="en-GB"/>
              </w:rPr>
              <w:t>rs</w:t>
            </w:r>
            <w:r w:rsidR="00801EE7">
              <w:rPr>
                <w:rFonts w:ascii="Arial" w:hAnsi="Arial" w:cs="Arial"/>
                <w:b/>
                <w:lang w:val="en-GB"/>
              </w:rPr>
              <w:t>5743836</w:t>
            </w:r>
          </w:p>
          <w:p w:rsidR="00E82ACF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 w:rsidR="001D19DC">
              <w:rPr>
                <w:rFonts w:ascii="Arial" w:hAnsi="Arial" w:cs="Arial"/>
                <w:lang w:val="en-GB"/>
              </w:rPr>
              <w:t>17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Variant AG or GG (n=</w:t>
            </w:r>
            <w:r w:rsidR="001D19DC">
              <w:rPr>
                <w:rFonts w:ascii="Arial" w:hAnsi="Arial" w:cs="Arial"/>
                <w:lang w:val="en-GB"/>
              </w:rPr>
              <w:t>49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omozygous GG (n=</w:t>
            </w:r>
            <w:r w:rsidR="001D19DC">
              <w:rPr>
                <w:rFonts w:ascii="Arial" w:hAnsi="Arial" w:cs="Arial"/>
                <w:lang w:val="en-GB"/>
              </w:rPr>
              <w:t>1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1D19D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eterozygous AG (n=</w:t>
            </w:r>
            <w:r w:rsidR="001D19DC">
              <w:rPr>
                <w:rFonts w:ascii="Arial" w:hAnsi="Arial" w:cs="Arial"/>
                <w:lang w:val="en-GB"/>
              </w:rPr>
              <w:t>3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1E713D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E82ACF" w:rsidRPr="00974017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126" w:type="dxa"/>
          </w:tcPr>
          <w:p w:rsidR="00001312" w:rsidRDefault="00001312" w:rsidP="001E713D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E82ACF" w:rsidRPr="00974017" w:rsidRDefault="00E82ACF" w:rsidP="001E713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E82ACF" w:rsidRPr="00974017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843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59%)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45%)</w:t>
            </w: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6%)</w:t>
            </w:r>
          </w:p>
          <w:p w:rsidR="00E82ACF" w:rsidRPr="00974017" w:rsidRDefault="00E82ACF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48%)</w:t>
            </w:r>
          </w:p>
        </w:tc>
        <w:tc>
          <w:tcPr>
            <w:tcW w:w="1701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Pr="00974017" w:rsidRDefault="00E82ACF" w:rsidP="002E7F2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2E7F25">
              <w:rPr>
                <w:rFonts w:ascii="Arial" w:hAnsi="Arial" w:cs="Arial"/>
                <w:lang w:val="en-GB"/>
              </w:rPr>
              <w:t>44</w:t>
            </w:r>
          </w:p>
        </w:tc>
      </w:tr>
      <w:tr w:rsidR="00001312" w:rsidRPr="00974017" w:rsidTr="00E82ACF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>AIM2</w:t>
            </w:r>
            <w:r w:rsidRPr="00974017">
              <w:rPr>
                <w:rFonts w:ascii="Arial" w:hAnsi="Arial" w:cs="Arial"/>
                <w:b/>
                <w:lang w:val="en-GB"/>
              </w:rPr>
              <w:t xml:space="preserve"> rs855873</w:t>
            </w:r>
          </w:p>
          <w:p w:rsidR="00001312" w:rsidRPr="00974017" w:rsidRDefault="00001312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Wild type GG (n=</w:t>
            </w:r>
            <w:r w:rsidR="001D19DC">
              <w:rPr>
                <w:rFonts w:ascii="Arial" w:hAnsi="Arial" w:cs="Arial"/>
                <w:lang w:val="en-GB"/>
              </w:rPr>
              <w:t>52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1D19DC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 Variant AG-AA (n=1</w:t>
            </w:r>
            <w:r w:rsidR="001D19DC">
              <w:rPr>
                <w:rFonts w:ascii="Arial" w:hAnsi="Arial" w:cs="Arial"/>
                <w:lang w:val="en-GB"/>
              </w:rPr>
              <w:t>4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5A266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5A266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  <w:p w:rsidR="00E82ACF" w:rsidRPr="00974017" w:rsidRDefault="00E82ACF" w:rsidP="005A266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001312" w:rsidRDefault="00001312" w:rsidP="005A266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5A266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E82ACF" w:rsidRPr="00974017" w:rsidRDefault="00E82ACF" w:rsidP="005A266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E82ACF" w:rsidRPr="00974017" w:rsidRDefault="00E82ACF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</w:tcPr>
          <w:p w:rsidR="00001312" w:rsidRDefault="00001312" w:rsidP="007E7F1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E82ACF" w:rsidRDefault="00E82ACF" w:rsidP="007E7F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</w:t>
            </w:r>
            <w:r w:rsidR="000125BE">
              <w:rPr>
                <w:rFonts w:ascii="Arial" w:hAnsi="Arial" w:cs="Arial"/>
                <w:lang w:val="en-GB"/>
              </w:rPr>
              <w:t>50%)</w:t>
            </w:r>
          </w:p>
          <w:p w:rsidR="000125BE" w:rsidRPr="00974017" w:rsidRDefault="000125BE" w:rsidP="007E7F1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43%)</w:t>
            </w:r>
          </w:p>
        </w:tc>
        <w:tc>
          <w:tcPr>
            <w:tcW w:w="1701" w:type="dxa"/>
          </w:tcPr>
          <w:p w:rsidR="00001312" w:rsidRDefault="00001312" w:rsidP="0062408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62408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</w:t>
            </w:r>
          </w:p>
        </w:tc>
      </w:tr>
      <w:tr w:rsidR="00001312" w:rsidRPr="00974017" w:rsidTr="00E82ACF">
        <w:tc>
          <w:tcPr>
            <w:tcW w:w="4361" w:type="dxa"/>
          </w:tcPr>
          <w:p w:rsidR="00001312" w:rsidRPr="00F73053" w:rsidRDefault="00001312">
            <w:pPr>
              <w:rPr>
                <w:rFonts w:ascii="Arial" w:hAnsi="Arial" w:cs="Arial"/>
                <w:b/>
                <w:lang w:val="en-US"/>
              </w:rPr>
            </w:pPr>
            <w:r w:rsidRPr="00F73053">
              <w:rPr>
                <w:rFonts w:ascii="Arial" w:hAnsi="Arial" w:cs="Arial"/>
                <w:b/>
                <w:i/>
                <w:lang w:val="en-US"/>
              </w:rPr>
              <w:t>MBL2</w:t>
            </w:r>
            <w:r w:rsidRPr="00F73053">
              <w:rPr>
                <w:rFonts w:ascii="Arial" w:hAnsi="Arial" w:cs="Arial"/>
                <w:b/>
                <w:lang w:val="en-US"/>
              </w:rPr>
              <w:t xml:space="preserve"> ex1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 </w:t>
            </w:r>
            <w:r w:rsidRPr="00974017">
              <w:rPr>
                <w:rFonts w:ascii="Arial" w:hAnsi="Arial" w:cs="Arial"/>
                <w:lang w:val="en-US"/>
              </w:rPr>
              <w:t xml:space="preserve">High A/A or </w:t>
            </w:r>
            <w:r w:rsidR="001D19DC">
              <w:rPr>
                <w:rFonts w:ascii="Arial" w:hAnsi="Arial" w:cs="Arial"/>
                <w:lang w:val="en-US"/>
              </w:rPr>
              <w:t>XA/A (n=3</w:t>
            </w:r>
            <w:r w:rsidRPr="00974017">
              <w:rPr>
                <w:rFonts w:ascii="Arial" w:hAnsi="Arial" w:cs="Arial"/>
                <w:lang w:val="en-US"/>
              </w:rPr>
              <w:t>5)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 Intermediate A/0 or XA/XA (n=</w:t>
            </w:r>
            <w:r w:rsidR="001D19DC">
              <w:rPr>
                <w:rFonts w:ascii="Arial" w:hAnsi="Arial" w:cs="Arial"/>
                <w:lang w:val="en-US"/>
              </w:rPr>
              <w:t>18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 w:rsidP="001D19DC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 Low 0/0 or XA/0 (n=1</w:t>
            </w:r>
            <w:r w:rsidR="001D19DC">
              <w:rPr>
                <w:rFonts w:ascii="Arial" w:hAnsi="Arial" w:cs="Arial"/>
                <w:lang w:val="en-US"/>
              </w:rPr>
              <w:t>3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001312" w:rsidRDefault="00001312" w:rsidP="00F273D4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0125BE" w:rsidRPr="000125BE" w:rsidRDefault="000125BE" w:rsidP="00F273D4">
            <w:pPr>
              <w:jc w:val="center"/>
              <w:rPr>
                <w:rFonts w:ascii="Arial" w:hAnsi="Arial" w:cs="Arial"/>
                <w:lang w:val="en-GB"/>
              </w:rPr>
            </w:pPr>
            <w:r w:rsidRPr="000125BE">
              <w:rPr>
                <w:rFonts w:ascii="Arial" w:hAnsi="Arial" w:cs="Arial"/>
                <w:lang w:val="en-GB"/>
              </w:rPr>
              <w:t>8</w:t>
            </w:r>
          </w:p>
          <w:p w:rsidR="000125BE" w:rsidRPr="000125BE" w:rsidRDefault="000125BE" w:rsidP="00F273D4">
            <w:pPr>
              <w:jc w:val="center"/>
              <w:rPr>
                <w:rFonts w:ascii="Arial" w:hAnsi="Arial" w:cs="Arial"/>
                <w:lang w:val="en-GB"/>
              </w:rPr>
            </w:pPr>
            <w:r w:rsidRPr="000125BE">
              <w:rPr>
                <w:rFonts w:ascii="Arial" w:hAnsi="Arial" w:cs="Arial"/>
                <w:lang w:val="en-GB"/>
              </w:rPr>
              <w:t>6</w:t>
            </w:r>
          </w:p>
          <w:p w:rsidR="000125BE" w:rsidRPr="00974017" w:rsidRDefault="000125BE" w:rsidP="00F273D4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0125B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</w:tcPr>
          <w:p w:rsidR="00001312" w:rsidRDefault="00001312" w:rsidP="00F273D4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0125BE" w:rsidRDefault="000125BE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125BE" w:rsidRPr="00974017" w:rsidRDefault="000125BE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3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0125B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51%)</w:t>
            </w: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39%)</w:t>
            </w:r>
          </w:p>
          <w:p w:rsidR="000125BE" w:rsidRPr="00974017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54%)</w:t>
            </w:r>
          </w:p>
        </w:tc>
        <w:tc>
          <w:tcPr>
            <w:tcW w:w="1701" w:type="dxa"/>
          </w:tcPr>
          <w:p w:rsidR="00001312" w:rsidRDefault="00001312" w:rsidP="002E7F25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2E7F2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</w:t>
            </w:r>
          </w:p>
        </w:tc>
      </w:tr>
      <w:tr w:rsidR="00001312" w:rsidRPr="00974017" w:rsidTr="00E82ACF">
        <w:tc>
          <w:tcPr>
            <w:tcW w:w="4361" w:type="dxa"/>
          </w:tcPr>
          <w:p w:rsidR="00001312" w:rsidRPr="00974017" w:rsidRDefault="00001312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t xml:space="preserve">IFI16 </w:t>
            </w:r>
            <w:r w:rsidRPr="00974017">
              <w:rPr>
                <w:rFonts w:ascii="Arial" w:hAnsi="Arial" w:cs="Arial"/>
                <w:b/>
                <w:lang w:val="en-US"/>
              </w:rPr>
              <w:t>rs6940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AA (n=</w:t>
            </w:r>
            <w:r w:rsidR="001D19DC">
              <w:rPr>
                <w:rFonts w:ascii="Arial" w:hAnsi="Arial" w:cs="Arial"/>
                <w:lang w:val="en-US"/>
              </w:rPr>
              <w:t>61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 w:rsidP="001D19D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AT or TT (n=</w:t>
            </w:r>
            <w:r w:rsidR="001D19DC">
              <w:rPr>
                <w:rFonts w:ascii="Arial" w:hAnsi="Arial" w:cs="Arial"/>
                <w:lang w:val="en-US"/>
              </w:rPr>
              <w:t>5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0125BE" w:rsidRPr="00974017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49%)</w:t>
            </w:r>
          </w:p>
          <w:p w:rsidR="000125BE" w:rsidRPr="00974017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0%)</w:t>
            </w:r>
          </w:p>
        </w:tc>
        <w:tc>
          <w:tcPr>
            <w:tcW w:w="1701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2</w:t>
            </w:r>
          </w:p>
        </w:tc>
      </w:tr>
      <w:tr w:rsidR="00001312" w:rsidRPr="00974017" w:rsidTr="00E82ACF">
        <w:tc>
          <w:tcPr>
            <w:tcW w:w="4361" w:type="dxa"/>
          </w:tcPr>
          <w:p w:rsidR="00001312" w:rsidRPr="00FD406B" w:rsidRDefault="00F73053">
            <w:pPr>
              <w:rPr>
                <w:rFonts w:ascii="Arial" w:hAnsi="Arial" w:cs="Arial"/>
                <w:b/>
                <w:lang w:val="en-US"/>
              </w:rPr>
            </w:pPr>
            <w:r w:rsidRPr="00FD406B">
              <w:rPr>
                <w:rFonts w:ascii="Arial" w:hAnsi="Arial" w:cs="Arial"/>
                <w:b/>
                <w:i/>
                <w:lang w:val="en-US"/>
              </w:rPr>
              <w:t>IFNL3/</w:t>
            </w:r>
            <w:r w:rsidR="00001312" w:rsidRPr="00FD406B">
              <w:rPr>
                <w:rFonts w:ascii="Arial" w:hAnsi="Arial" w:cs="Arial"/>
                <w:b/>
                <w:i/>
                <w:lang w:val="en-US"/>
              </w:rPr>
              <w:t>IL28</w:t>
            </w:r>
            <w:r w:rsidRPr="00FD406B">
              <w:rPr>
                <w:rFonts w:ascii="Arial" w:hAnsi="Arial" w:cs="Arial"/>
                <w:b/>
                <w:i/>
                <w:lang w:val="en-US"/>
              </w:rPr>
              <w:t xml:space="preserve">B </w:t>
            </w:r>
            <w:r w:rsidR="00001312" w:rsidRPr="00FD406B">
              <w:rPr>
                <w:rFonts w:ascii="Arial" w:hAnsi="Arial" w:cs="Arial"/>
                <w:b/>
                <w:lang w:val="en-US"/>
              </w:rPr>
              <w:t>rs12979860</w:t>
            </w:r>
          </w:p>
          <w:p w:rsidR="00001312" w:rsidRPr="00FD406B" w:rsidRDefault="00001312">
            <w:pPr>
              <w:rPr>
                <w:rFonts w:ascii="Arial" w:hAnsi="Arial" w:cs="Arial"/>
                <w:lang w:val="en-US"/>
              </w:rPr>
            </w:pPr>
            <w:r w:rsidRPr="00FD406B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FD406B">
              <w:rPr>
                <w:rFonts w:ascii="Arial" w:hAnsi="Arial" w:cs="Arial"/>
                <w:lang w:val="en-US"/>
              </w:rPr>
              <w:t>Wild type CC (n=</w:t>
            </w:r>
            <w:r w:rsidR="001D19DC" w:rsidRPr="00FD406B">
              <w:rPr>
                <w:rFonts w:ascii="Arial" w:hAnsi="Arial" w:cs="Arial"/>
                <w:lang w:val="en-US"/>
              </w:rPr>
              <w:t>34</w:t>
            </w:r>
            <w:r w:rsidRPr="00FD406B">
              <w:rPr>
                <w:rFonts w:ascii="Arial" w:hAnsi="Arial" w:cs="Arial"/>
                <w:lang w:val="en-US"/>
              </w:rPr>
              <w:t>)</w:t>
            </w:r>
          </w:p>
          <w:p w:rsidR="00001312" w:rsidRPr="00FD406B" w:rsidRDefault="00001312">
            <w:pPr>
              <w:rPr>
                <w:rFonts w:ascii="Arial" w:hAnsi="Arial" w:cs="Arial"/>
                <w:lang w:val="en-US"/>
              </w:rPr>
            </w:pPr>
            <w:r w:rsidRPr="00FD406B">
              <w:rPr>
                <w:rFonts w:ascii="Arial" w:hAnsi="Arial" w:cs="Arial"/>
                <w:lang w:val="en-US"/>
              </w:rPr>
              <w:t xml:space="preserve">  Variant CT or TT</w:t>
            </w:r>
            <w:bookmarkStart w:id="0" w:name="_GoBack"/>
            <w:bookmarkEnd w:id="0"/>
            <w:r w:rsidR="001D19DC" w:rsidRPr="00FD406B">
              <w:rPr>
                <w:rFonts w:ascii="Arial" w:hAnsi="Arial" w:cs="Arial"/>
                <w:lang w:val="en-US"/>
              </w:rPr>
              <w:t xml:space="preserve"> (n=3</w:t>
            </w:r>
            <w:r w:rsidRPr="00FD406B">
              <w:rPr>
                <w:rFonts w:ascii="Arial" w:hAnsi="Arial" w:cs="Arial"/>
                <w:lang w:val="en-US"/>
              </w:rPr>
              <w:t>2)</w:t>
            </w:r>
          </w:p>
          <w:p w:rsidR="00001312" w:rsidRPr="00FD406B" w:rsidRDefault="00001312">
            <w:pPr>
              <w:rPr>
                <w:rFonts w:ascii="Arial" w:hAnsi="Arial" w:cs="Arial"/>
                <w:lang w:val="en-US"/>
              </w:rPr>
            </w:pPr>
          </w:p>
          <w:p w:rsidR="00001312" w:rsidRPr="00FD406B" w:rsidRDefault="00001312">
            <w:pPr>
              <w:rPr>
                <w:rFonts w:ascii="Arial" w:hAnsi="Arial" w:cs="Arial"/>
                <w:lang w:val="en-US"/>
              </w:rPr>
            </w:pPr>
            <w:r w:rsidRPr="00FD406B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FD406B">
              <w:rPr>
                <w:rFonts w:ascii="Arial" w:hAnsi="Arial" w:cs="Arial"/>
                <w:lang w:val="en-US"/>
              </w:rPr>
              <w:t>Homocygous</w:t>
            </w:r>
            <w:proofErr w:type="spellEnd"/>
            <w:r w:rsidRPr="00FD406B">
              <w:rPr>
                <w:rFonts w:ascii="Arial" w:hAnsi="Arial" w:cs="Arial"/>
                <w:lang w:val="en-US"/>
              </w:rPr>
              <w:t xml:space="preserve"> TT (n=</w:t>
            </w:r>
            <w:r w:rsidR="001D19DC" w:rsidRPr="00FD406B">
              <w:rPr>
                <w:rFonts w:ascii="Arial" w:hAnsi="Arial" w:cs="Arial"/>
                <w:lang w:val="en-US"/>
              </w:rPr>
              <w:t>5</w:t>
            </w:r>
            <w:r w:rsidRPr="00FD406B">
              <w:rPr>
                <w:rFonts w:ascii="Arial" w:hAnsi="Arial" w:cs="Arial"/>
                <w:lang w:val="en-US"/>
              </w:rPr>
              <w:t>)</w:t>
            </w:r>
          </w:p>
          <w:p w:rsidR="00001312" w:rsidRPr="00FD406B" w:rsidRDefault="00001312" w:rsidP="001D19DC">
            <w:pPr>
              <w:rPr>
                <w:rFonts w:ascii="Arial" w:hAnsi="Arial" w:cs="Arial"/>
                <w:b/>
                <w:i/>
                <w:lang w:val="en-US"/>
              </w:rPr>
            </w:pPr>
            <w:r w:rsidRPr="00FD406B">
              <w:rPr>
                <w:rFonts w:ascii="Arial" w:hAnsi="Arial" w:cs="Arial"/>
                <w:lang w:val="en-US"/>
              </w:rPr>
              <w:t xml:space="preserve">  Heterozygous CT (n=</w:t>
            </w:r>
            <w:r w:rsidR="001D19DC" w:rsidRPr="00FD406B">
              <w:rPr>
                <w:rFonts w:ascii="Arial" w:hAnsi="Arial" w:cs="Arial"/>
                <w:lang w:val="en-US"/>
              </w:rPr>
              <w:t>27</w:t>
            </w:r>
            <w:r w:rsidRPr="00FD406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6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43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44%)</w:t>
            </w: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53%)</w:t>
            </w: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0%)</w:t>
            </w:r>
          </w:p>
          <w:p w:rsidR="000125BE" w:rsidRPr="00974017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55%)</w:t>
            </w:r>
          </w:p>
        </w:tc>
        <w:tc>
          <w:tcPr>
            <w:tcW w:w="1701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</w:t>
            </w:r>
          </w:p>
        </w:tc>
      </w:tr>
      <w:tr w:rsidR="00001312" w:rsidRPr="00974017" w:rsidTr="005B1A6A">
        <w:tc>
          <w:tcPr>
            <w:tcW w:w="4361" w:type="dxa"/>
          </w:tcPr>
          <w:p w:rsidR="00001312" w:rsidRPr="00974017" w:rsidRDefault="00001312" w:rsidP="00E26979">
            <w:pPr>
              <w:rPr>
                <w:rFonts w:ascii="Arial" w:hAnsi="Arial" w:cs="Arial"/>
                <w:b/>
                <w:lang w:val="en-GB"/>
              </w:rPr>
            </w:pPr>
            <w:r w:rsidRPr="00974017">
              <w:rPr>
                <w:rFonts w:ascii="Arial" w:hAnsi="Arial" w:cs="Arial"/>
                <w:b/>
                <w:i/>
                <w:lang w:val="en-GB"/>
              </w:rPr>
              <w:t xml:space="preserve">MYD88 </w:t>
            </w:r>
            <w:r w:rsidRPr="00974017">
              <w:rPr>
                <w:rFonts w:ascii="Arial" w:hAnsi="Arial" w:cs="Arial"/>
                <w:b/>
                <w:lang w:val="en-GB"/>
              </w:rPr>
              <w:t>rs6853</w:t>
            </w:r>
          </w:p>
          <w:p w:rsidR="00001312" w:rsidRPr="00974017" w:rsidRDefault="00001312" w:rsidP="00E26979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b/>
                <w:lang w:val="en-GB"/>
              </w:rPr>
              <w:t xml:space="preserve">  </w:t>
            </w:r>
            <w:r w:rsidRPr="00974017">
              <w:rPr>
                <w:rFonts w:ascii="Arial" w:hAnsi="Arial" w:cs="Arial"/>
                <w:lang w:val="en-GB"/>
              </w:rPr>
              <w:t>Wild type AA (n=</w:t>
            </w:r>
            <w:r w:rsidR="001D19DC">
              <w:rPr>
                <w:rFonts w:ascii="Arial" w:hAnsi="Arial" w:cs="Arial"/>
                <w:lang w:val="en-GB"/>
              </w:rPr>
              <w:t>45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E26979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Variant GG or AG (n=</w:t>
            </w:r>
            <w:r w:rsidR="001D19DC">
              <w:rPr>
                <w:rFonts w:ascii="Arial" w:hAnsi="Arial" w:cs="Arial"/>
                <w:lang w:val="en-GB"/>
              </w:rPr>
              <w:t>2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974017" w:rsidRDefault="00001312" w:rsidP="00E26979">
            <w:pPr>
              <w:rPr>
                <w:rFonts w:ascii="Arial" w:hAnsi="Arial" w:cs="Arial"/>
                <w:lang w:val="en-GB"/>
              </w:rPr>
            </w:pPr>
          </w:p>
          <w:p w:rsidR="00001312" w:rsidRPr="00974017" w:rsidRDefault="00001312" w:rsidP="00E26979">
            <w:pPr>
              <w:rPr>
                <w:rFonts w:ascii="Arial" w:hAnsi="Arial" w:cs="Arial"/>
                <w:lang w:val="en-GB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omozygous GG (n=</w:t>
            </w:r>
            <w:r w:rsidR="001D19DC">
              <w:rPr>
                <w:rFonts w:ascii="Arial" w:hAnsi="Arial" w:cs="Arial"/>
                <w:lang w:val="en-GB"/>
              </w:rPr>
              <w:t>1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  <w:p w:rsidR="00001312" w:rsidRPr="00F73053" w:rsidRDefault="00001312" w:rsidP="001D19DC">
            <w:pPr>
              <w:rPr>
                <w:rFonts w:ascii="Arial" w:hAnsi="Arial" w:cs="Arial"/>
                <w:b/>
                <w:i/>
                <w:lang w:val="en-US"/>
              </w:rPr>
            </w:pPr>
            <w:r w:rsidRPr="00974017">
              <w:rPr>
                <w:rFonts w:ascii="Arial" w:hAnsi="Arial" w:cs="Arial"/>
                <w:lang w:val="en-GB"/>
              </w:rPr>
              <w:t xml:space="preserve">  Heterozygous AG (n=</w:t>
            </w:r>
            <w:r w:rsidR="001D19DC">
              <w:rPr>
                <w:rFonts w:ascii="Arial" w:hAnsi="Arial" w:cs="Arial"/>
                <w:lang w:val="en-GB"/>
              </w:rPr>
              <w:t>20</w:t>
            </w:r>
            <w:r w:rsidRPr="0097401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3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6" w:type="dxa"/>
          </w:tcPr>
          <w:p w:rsidR="00001312" w:rsidRDefault="00001312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4A0CB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6" w:type="dxa"/>
          </w:tcPr>
          <w:p w:rsidR="00001312" w:rsidRDefault="00001312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E82A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43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51%)</w:t>
            </w: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3%)</w:t>
            </w: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0125BE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0125BE" w:rsidRPr="00974017" w:rsidRDefault="000125BE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5%)</w:t>
            </w:r>
          </w:p>
        </w:tc>
        <w:tc>
          <w:tcPr>
            <w:tcW w:w="1701" w:type="dxa"/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</w:t>
            </w:r>
          </w:p>
        </w:tc>
      </w:tr>
      <w:tr w:rsidR="00001312" w:rsidRPr="00974017" w:rsidTr="005B1A6A">
        <w:tc>
          <w:tcPr>
            <w:tcW w:w="4361" w:type="dxa"/>
            <w:tcBorders>
              <w:bottom w:val="single" w:sz="4" w:space="0" w:color="auto"/>
            </w:tcBorders>
          </w:tcPr>
          <w:p w:rsidR="00001312" w:rsidRPr="00974017" w:rsidRDefault="00001312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lastRenderedPageBreak/>
              <w:t xml:space="preserve">IRAK2 </w:t>
            </w:r>
            <w:r w:rsidRPr="00974017">
              <w:rPr>
                <w:rFonts w:ascii="Arial" w:hAnsi="Arial" w:cs="Arial"/>
                <w:b/>
                <w:lang w:val="en-US"/>
              </w:rPr>
              <w:t>rs3844283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CC (n=</w:t>
            </w:r>
            <w:r w:rsidR="001D19DC">
              <w:rPr>
                <w:rFonts w:ascii="Arial" w:hAnsi="Arial" w:cs="Arial"/>
                <w:lang w:val="en-US"/>
              </w:rPr>
              <w:t>29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GG or CG (n=</w:t>
            </w:r>
            <w:r w:rsidR="001D19DC">
              <w:rPr>
                <w:rFonts w:ascii="Arial" w:hAnsi="Arial" w:cs="Arial"/>
                <w:lang w:val="en-US"/>
              </w:rPr>
              <w:t>37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Homozygous GG (n=</w:t>
            </w:r>
            <w:r w:rsidR="001D19DC">
              <w:rPr>
                <w:rFonts w:ascii="Arial" w:hAnsi="Arial" w:cs="Arial"/>
                <w:lang w:val="en-US"/>
              </w:rPr>
              <w:t>7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F73053" w:rsidRDefault="00001312" w:rsidP="001D19DC">
            <w:pPr>
              <w:rPr>
                <w:rFonts w:ascii="Arial" w:hAnsi="Arial" w:cs="Arial"/>
                <w:b/>
                <w:i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r w:rsidRPr="00F73053">
              <w:rPr>
                <w:rFonts w:ascii="Arial" w:hAnsi="Arial" w:cs="Arial"/>
                <w:lang w:val="en-US"/>
              </w:rPr>
              <w:t>Heterozygous CG (n=</w:t>
            </w:r>
            <w:r w:rsidR="001D19DC" w:rsidRPr="00F73053">
              <w:rPr>
                <w:rFonts w:ascii="Arial" w:hAnsi="Arial" w:cs="Arial"/>
                <w:lang w:val="en-US"/>
              </w:rPr>
              <w:t>30</w:t>
            </w:r>
            <w:r w:rsidRPr="00F7305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01312" w:rsidRDefault="00001312" w:rsidP="00F273D4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5B1A6A" w:rsidRDefault="005B1A6A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5B1A6A" w:rsidRDefault="005B1A6A" w:rsidP="00F273D4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5B1A6A" w:rsidRPr="00974017" w:rsidRDefault="005B1A6A" w:rsidP="00F273D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  <w:p w:rsidR="005B1A6A" w:rsidRPr="00974017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01312" w:rsidRDefault="00001312" w:rsidP="004E7754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E775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5B1A6A" w:rsidRDefault="005B1A6A" w:rsidP="004E775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  <w:p w:rsidR="005B1A6A" w:rsidRDefault="005B1A6A" w:rsidP="004E7754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E775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5B1A6A" w:rsidRPr="00974017" w:rsidRDefault="005B1A6A" w:rsidP="004E775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48%)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49%)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43%)</w:t>
            </w:r>
          </w:p>
          <w:p w:rsidR="005B1A6A" w:rsidRPr="00974017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5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</w:t>
            </w:r>
          </w:p>
        </w:tc>
      </w:tr>
      <w:tr w:rsidR="00001312" w:rsidRPr="00974017" w:rsidTr="005B1A6A">
        <w:tc>
          <w:tcPr>
            <w:tcW w:w="4361" w:type="dxa"/>
            <w:tcBorders>
              <w:bottom w:val="single" w:sz="4" w:space="0" w:color="auto"/>
            </w:tcBorders>
          </w:tcPr>
          <w:p w:rsidR="00001312" w:rsidRPr="00974017" w:rsidRDefault="00001312">
            <w:pPr>
              <w:rPr>
                <w:rFonts w:ascii="Arial" w:hAnsi="Arial" w:cs="Arial"/>
                <w:b/>
                <w:lang w:val="en-US"/>
              </w:rPr>
            </w:pPr>
            <w:r w:rsidRPr="00974017">
              <w:rPr>
                <w:rFonts w:ascii="Arial" w:hAnsi="Arial" w:cs="Arial"/>
                <w:b/>
                <w:i/>
                <w:lang w:val="en-US"/>
              </w:rPr>
              <w:t xml:space="preserve">IRAK4 </w:t>
            </w:r>
            <w:r w:rsidRPr="00974017">
              <w:rPr>
                <w:rFonts w:ascii="Arial" w:hAnsi="Arial" w:cs="Arial"/>
                <w:b/>
                <w:lang w:val="en-US"/>
              </w:rPr>
              <w:t>rs4251513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74017">
              <w:rPr>
                <w:rFonts w:ascii="Arial" w:hAnsi="Arial" w:cs="Arial"/>
                <w:lang w:val="en-US"/>
              </w:rPr>
              <w:t>Wild type CC (n=</w:t>
            </w:r>
            <w:r w:rsidR="001D19DC">
              <w:rPr>
                <w:rFonts w:ascii="Arial" w:hAnsi="Arial" w:cs="Arial"/>
                <w:lang w:val="en-US"/>
              </w:rPr>
              <w:t>19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Variant GG or CG (n=</w:t>
            </w:r>
            <w:r w:rsidR="001D19DC">
              <w:rPr>
                <w:rFonts w:ascii="Arial" w:hAnsi="Arial" w:cs="Arial"/>
                <w:lang w:val="en-US"/>
              </w:rPr>
              <w:t>47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</w:p>
          <w:p w:rsidR="00001312" w:rsidRPr="00974017" w:rsidRDefault="00001312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Homozygous GG (n=</w:t>
            </w:r>
            <w:r w:rsidR="001D19DC">
              <w:rPr>
                <w:rFonts w:ascii="Arial" w:hAnsi="Arial" w:cs="Arial"/>
                <w:lang w:val="en-US"/>
              </w:rPr>
              <w:t>20</w:t>
            </w:r>
            <w:r w:rsidRPr="00974017">
              <w:rPr>
                <w:rFonts w:ascii="Arial" w:hAnsi="Arial" w:cs="Arial"/>
                <w:lang w:val="en-US"/>
              </w:rPr>
              <w:t>)</w:t>
            </w:r>
          </w:p>
          <w:p w:rsidR="00001312" w:rsidRPr="00F73053" w:rsidRDefault="00001312" w:rsidP="001D19DC">
            <w:pPr>
              <w:rPr>
                <w:rFonts w:ascii="Arial" w:hAnsi="Arial" w:cs="Arial"/>
                <w:lang w:val="en-US"/>
              </w:rPr>
            </w:pPr>
            <w:r w:rsidRPr="00974017">
              <w:rPr>
                <w:rFonts w:ascii="Arial" w:hAnsi="Arial" w:cs="Arial"/>
                <w:lang w:val="en-US"/>
              </w:rPr>
              <w:t xml:space="preserve">  </w:t>
            </w:r>
            <w:r w:rsidRPr="00F73053">
              <w:rPr>
                <w:rFonts w:ascii="Arial" w:hAnsi="Arial" w:cs="Arial"/>
                <w:lang w:val="en-US"/>
              </w:rPr>
              <w:t>Heterozygous CG (n=</w:t>
            </w:r>
            <w:r w:rsidR="001D19DC" w:rsidRPr="00F73053">
              <w:rPr>
                <w:rFonts w:ascii="Arial" w:hAnsi="Arial" w:cs="Arial"/>
                <w:lang w:val="en-US"/>
              </w:rPr>
              <w:t>27</w:t>
            </w:r>
            <w:r w:rsidRPr="00F7305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:rsidR="005B1A6A" w:rsidRPr="00974017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:rsidR="005B1A6A" w:rsidRPr="00974017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  <w:p w:rsidR="005B1A6A" w:rsidRPr="00974017" w:rsidRDefault="005B1A6A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B1A6A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7%)</w:t>
            </w:r>
          </w:p>
          <w:p w:rsidR="005B1A6A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49%)</w:t>
            </w:r>
          </w:p>
          <w:p w:rsidR="005B1A6A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B1A6A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55%)</w:t>
            </w:r>
          </w:p>
          <w:p w:rsidR="005B1A6A" w:rsidRPr="00974017" w:rsidRDefault="005B1A6A" w:rsidP="005B1A6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4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1312" w:rsidRDefault="00001312" w:rsidP="004A6EBB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2E7F25" w:rsidRPr="00974017" w:rsidRDefault="002E7F25" w:rsidP="004A6EB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7</w:t>
            </w:r>
          </w:p>
        </w:tc>
      </w:tr>
    </w:tbl>
    <w:p w:rsidR="00CF7E03" w:rsidRPr="00974017" w:rsidRDefault="00CF7E03">
      <w:pPr>
        <w:rPr>
          <w:rFonts w:ascii="Arial" w:hAnsi="Arial" w:cs="Arial"/>
          <w:b/>
          <w:lang w:val="en-GB"/>
        </w:rPr>
      </w:pPr>
    </w:p>
    <w:sectPr w:rsidR="00CF7E03" w:rsidRPr="00974017" w:rsidSect="001D19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F7E03"/>
    <w:rsid w:val="00001312"/>
    <w:rsid w:val="000125BE"/>
    <w:rsid w:val="00031B65"/>
    <w:rsid w:val="000359CF"/>
    <w:rsid w:val="00035F63"/>
    <w:rsid w:val="00044E92"/>
    <w:rsid w:val="00062163"/>
    <w:rsid w:val="0008089F"/>
    <w:rsid w:val="000C3B4B"/>
    <w:rsid w:val="001169E8"/>
    <w:rsid w:val="00136DF8"/>
    <w:rsid w:val="001436A7"/>
    <w:rsid w:val="00167021"/>
    <w:rsid w:val="00182DFA"/>
    <w:rsid w:val="001A1873"/>
    <w:rsid w:val="001A7F81"/>
    <w:rsid w:val="001D19DC"/>
    <w:rsid w:val="001E713D"/>
    <w:rsid w:val="0024517A"/>
    <w:rsid w:val="00266B16"/>
    <w:rsid w:val="002E7F25"/>
    <w:rsid w:val="00357BE1"/>
    <w:rsid w:val="0039057C"/>
    <w:rsid w:val="003B55F1"/>
    <w:rsid w:val="003C6B23"/>
    <w:rsid w:val="003D4058"/>
    <w:rsid w:val="004007CD"/>
    <w:rsid w:val="004302B5"/>
    <w:rsid w:val="004313BD"/>
    <w:rsid w:val="00464B82"/>
    <w:rsid w:val="004A0CB9"/>
    <w:rsid w:val="004A6EBB"/>
    <w:rsid w:val="004D2E88"/>
    <w:rsid w:val="004E7754"/>
    <w:rsid w:val="005A2665"/>
    <w:rsid w:val="005A4FB4"/>
    <w:rsid w:val="005B1A6A"/>
    <w:rsid w:val="005B6322"/>
    <w:rsid w:val="005D5A94"/>
    <w:rsid w:val="005F5F4C"/>
    <w:rsid w:val="00611563"/>
    <w:rsid w:val="00624085"/>
    <w:rsid w:val="006320ED"/>
    <w:rsid w:val="00667372"/>
    <w:rsid w:val="00671CFC"/>
    <w:rsid w:val="006745BE"/>
    <w:rsid w:val="0068704D"/>
    <w:rsid w:val="006C3888"/>
    <w:rsid w:val="006C4A8E"/>
    <w:rsid w:val="006F52FA"/>
    <w:rsid w:val="00707A20"/>
    <w:rsid w:val="00724257"/>
    <w:rsid w:val="0072600A"/>
    <w:rsid w:val="00727BD3"/>
    <w:rsid w:val="00731BEF"/>
    <w:rsid w:val="007C6F39"/>
    <w:rsid w:val="007C70A0"/>
    <w:rsid w:val="007E7F1B"/>
    <w:rsid w:val="00801EE7"/>
    <w:rsid w:val="0080696B"/>
    <w:rsid w:val="00856CB3"/>
    <w:rsid w:val="009158EC"/>
    <w:rsid w:val="009309F0"/>
    <w:rsid w:val="00974017"/>
    <w:rsid w:val="009901DC"/>
    <w:rsid w:val="009F1BF5"/>
    <w:rsid w:val="009F3788"/>
    <w:rsid w:val="00A31733"/>
    <w:rsid w:val="00A96ECE"/>
    <w:rsid w:val="00AA7C1D"/>
    <w:rsid w:val="00AD4918"/>
    <w:rsid w:val="00AD7296"/>
    <w:rsid w:val="00AE68CC"/>
    <w:rsid w:val="00AF1433"/>
    <w:rsid w:val="00B04B47"/>
    <w:rsid w:val="00B20338"/>
    <w:rsid w:val="00B47140"/>
    <w:rsid w:val="00B51BAB"/>
    <w:rsid w:val="00BC616E"/>
    <w:rsid w:val="00BF62DE"/>
    <w:rsid w:val="00C55242"/>
    <w:rsid w:val="00C73931"/>
    <w:rsid w:val="00CC3202"/>
    <w:rsid w:val="00CF7E03"/>
    <w:rsid w:val="00D93149"/>
    <w:rsid w:val="00D97787"/>
    <w:rsid w:val="00DA0444"/>
    <w:rsid w:val="00DB05AE"/>
    <w:rsid w:val="00DC256E"/>
    <w:rsid w:val="00DC4B23"/>
    <w:rsid w:val="00DF59C0"/>
    <w:rsid w:val="00E26979"/>
    <w:rsid w:val="00E70811"/>
    <w:rsid w:val="00E7701B"/>
    <w:rsid w:val="00E82ACF"/>
    <w:rsid w:val="00E92522"/>
    <w:rsid w:val="00F10BA2"/>
    <w:rsid w:val="00F273D4"/>
    <w:rsid w:val="00F56A06"/>
    <w:rsid w:val="00F73053"/>
    <w:rsid w:val="00F9226C"/>
    <w:rsid w:val="00F97394"/>
    <w:rsid w:val="00FB3715"/>
    <w:rsid w:val="00FD406B"/>
    <w:rsid w:val="00FD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7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7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F82599-C218-417F-B2A2-172AE023D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4</cp:revision>
  <cp:lastPrinted>2022-04-19T13:04:00Z</cp:lastPrinted>
  <dcterms:created xsi:type="dcterms:W3CDTF">2022-04-26T06:59:00Z</dcterms:created>
  <dcterms:modified xsi:type="dcterms:W3CDTF">2022-04-26T14:35:00Z</dcterms:modified>
</cp:coreProperties>
</file>